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1CEB7" w14:textId="77777777" w:rsidR="00BC6756" w:rsidRDefault="00BC6756" w:rsidP="00BC6756">
      <w:pPr>
        <w:spacing w:before="240" w:after="240"/>
        <w:rPr>
          <w:rFonts w:ascii="Times" w:eastAsia="Times" w:hAnsi="Times" w:cs="Times"/>
          <w:b/>
          <w:sz w:val="24"/>
          <w:szCs w:val="24"/>
        </w:rPr>
      </w:pPr>
      <w:r w:rsidRPr="00AE1DCC">
        <w:rPr>
          <w:rFonts w:ascii="Times" w:eastAsia="Times" w:hAnsi="Times" w:cs="Times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1A65B1B" wp14:editId="5601E151">
                <wp:simplePos x="0" y="0"/>
                <wp:positionH relativeFrom="margin">
                  <wp:align>right</wp:align>
                </wp:positionH>
                <wp:positionV relativeFrom="paragraph">
                  <wp:posOffset>523875</wp:posOffset>
                </wp:positionV>
                <wp:extent cx="5924550" cy="4953000"/>
                <wp:effectExtent l="0" t="0" r="19050" b="19050"/>
                <wp:wrapSquare wrapText="bothSides"/>
                <wp:docPr id="4868066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0" cy="495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6E1F26" w14:textId="77777777" w:rsidR="00BC6756" w:rsidRDefault="00BC6756" w:rsidP="00BC6756">
                            <w:pPr>
                              <w:spacing w:before="240" w:after="240"/>
                              <w:rPr>
                                <w:rFonts w:ascii="Times" w:eastAsia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" w:eastAsia="Times" w:hAnsi="Times" w:cs="Times"/>
                                <w:b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114300" distB="114300" distL="114300" distR="114300" wp14:anchorId="21D254F9" wp14:editId="1D1299C5">
                                  <wp:extent cx="5732780" cy="3871227"/>
                                  <wp:effectExtent l="0" t="0" r="1270" b="0"/>
                                  <wp:docPr id="1" name="image1.png" descr="A screenshot of a computer&#10;&#10;AI-generated content may be incorrect.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image1.png" descr="A screenshot of a computer&#10;&#10;AI-generated content may be incorrect."/>
                                          <pic:cNvPicPr preferRelativeResize="0"/>
                                        </pic:nvPicPr>
                                        <pic:blipFill>
                                          <a:blip r:embed="rId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32780" cy="387122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AE1DCC">
                              <w:rPr>
                                <w:rFonts w:ascii="Times" w:eastAsia="Times" w:hAnsi="Times" w:cs="Times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" w:eastAsia="Times" w:hAnsi="Times" w:cs="Times"/>
                                <w:b/>
                                <w:sz w:val="24"/>
                                <w:szCs w:val="24"/>
                              </w:rPr>
                              <w:t xml:space="preserve">Supplementary Figure 1. </w:t>
                            </w:r>
                            <w:r>
                              <w:rPr>
                                <w:rFonts w:ascii="Times" w:eastAsia="Times" w:hAnsi="Times" w:cs="Times"/>
                                <w:sz w:val="24"/>
                                <w:szCs w:val="24"/>
                              </w:rPr>
                              <w:t xml:space="preserve">To interface with the CIViC MCP server through Claude Desktop, first install the application at </w:t>
                            </w:r>
                            <w:hyperlink r:id="rId5">
                              <w:r>
                                <w:rPr>
                                  <w:rFonts w:ascii="Times" w:eastAsia="Times" w:hAnsi="Times" w:cs="Times"/>
                                  <w:color w:val="1155CC"/>
                                  <w:sz w:val="24"/>
                                  <w:szCs w:val="24"/>
                                  <w:u w:val="single"/>
                                </w:rPr>
                                <w:t>https://claude.ai/download</w:t>
                              </w:r>
                            </w:hyperlink>
                            <w:r>
                              <w:rPr>
                                <w:rFonts w:ascii="Times" w:eastAsia="Times" w:hAnsi="Times" w:cs="Times"/>
                                <w:sz w:val="24"/>
                                <w:szCs w:val="24"/>
                              </w:rPr>
                              <w:t xml:space="preserve">. Then install Node.js (LTS) from </w:t>
                            </w:r>
                            <w:hyperlink r:id="rId6">
                              <w:r>
                                <w:rPr>
                                  <w:rFonts w:ascii="Times" w:eastAsia="Times" w:hAnsi="Times" w:cs="Times"/>
                                  <w:color w:val="1155CC"/>
                                  <w:sz w:val="24"/>
                                  <w:szCs w:val="24"/>
                                  <w:u w:val="single"/>
                                </w:rPr>
                                <w:t>https://nodejs.org</w:t>
                              </w:r>
                            </w:hyperlink>
                            <w:r>
                              <w:rPr>
                                <w:rFonts w:ascii="Times" w:eastAsia="Times" w:hAnsi="Times" w:cs="Times"/>
                                <w:sz w:val="24"/>
                                <w:szCs w:val="24"/>
                              </w:rPr>
                              <w:t xml:space="preserve">. After modifying </w:t>
                            </w:r>
                            <w:proofErr w:type="spellStart"/>
                            <w:r>
                              <w:rPr>
                                <w:rFonts w:ascii="Times" w:eastAsia="Times" w:hAnsi="Times" w:cs="Times"/>
                                <w:sz w:val="24"/>
                                <w:szCs w:val="24"/>
                              </w:rPr>
                              <w:t>claude_desktop_</w:t>
                            </w:r>
                            <w:proofErr w:type="gramStart"/>
                            <w:r>
                              <w:rPr>
                                <w:rFonts w:ascii="Times" w:eastAsia="Times" w:hAnsi="Times" w:cs="Times"/>
                                <w:sz w:val="24"/>
                                <w:szCs w:val="24"/>
                              </w:rPr>
                              <w:t>config.json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Times" w:eastAsia="Times" w:hAnsi="Times" w:cs="Times"/>
                                <w:sz w:val="24"/>
                                <w:szCs w:val="24"/>
                              </w:rPr>
                              <w:t xml:space="preserve">, restart Claude Desktop. Claude will now have access to the CIViC MCP server during chats.   </w:t>
                            </w:r>
                          </w:p>
                          <w:p w14:paraId="4AADDDDB" w14:textId="77777777" w:rsidR="00BC6756" w:rsidRDefault="00BC6756" w:rsidP="00BC675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A65B1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5.3pt;margin-top:41.25pt;width:466.5pt;height:390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">
                <v:textbox>
                  <w:txbxContent>
                    <w:p w14:paraId="7B6E1F26" w14:textId="77777777" w:rsidR="00BC6756" w:rsidRDefault="00BC6756" w:rsidP="00BC6756">
                      <w:pPr>
                        <w:spacing w:before="240" w:after="240"/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</w:pPr>
                      <w:r>
                        <w:rPr>
                          <w:rFonts w:ascii="Times" w:eastAsia="Times" w:hAnsi="Times" w:cs="Times"/>
                          <w:b/>
                          <w:noProof/>
                          <w:sz w:val="24"/>
                          <w:szCs w:val="24"/>
                        </w:rPr>
                        <w:drawing>
                          <wp:inline distT="114300" distB="114300" distL="114300" distR="114300" wp14:anchorId="21D254F9" wp14:editId="1D1299C5">
                            <wp:extent cx="5732780" cy="3871227"/>
                            <wp:effectExtent l="0" t="0" r="1270" b="0"/>
                            <wp:docPr id="1" name="image1.png" descr="A screenshot of a computer&#10;&#10;AI-generated content may be incorrect.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image1.png" descr="A screenshot of a computer&#10;&#10;AI-generated content may be incorrect."/>
                                    <pic:cNvPicPr preferRelativeResize="0"/>
                                  </pic:nvPicPr>
                                  <pic:blipFill>
                                    <a:blip r:embed="rId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32780" cy="3871227"/>
                                    </a:xfrm>
                                    <a:prstGeom prst="rect">
                                      <a:avLst/>
                                    </a:prstGeom>
                                    <a:ln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AE1DCC">
                        <w:rPr>
                          <w:rFonts w:ascii="Times" w:eastAsia="Times" w:hAnsi="Times" w:cs="Times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" w:eastAsia="Times" w:hAnsi="Times" w:cs="Times"/>
                          <w:b/>
                          <w:sz w:val="24"/>
                          <w:szCs w:val="24"/>
                        </w:rPr>
                        <w:t xml:space="preserve">Supplementary Figure 1. </w:t>
                      </w:r>
                      <w: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  <w:t xml:space="preserve">To interface with the CIViC MCP server through Claude Desktop, first install the application at </w:t>
                      </w:r>
                      <w:hyperlink r:id="rId7">
                        <w:r>
                          <w:rPr>
                            <w:rFonts w:ascii="Times" w:eastAsia="Times" w:hAnsi="Times" w:cs="Times"/>
                            <w:color w:val="1155CC"/>
                            <w:sz w:val="24"/>
                            <w:szCs w:val="24"/>
                            <w:u w:val="single"/>
                          </w:rPr>
                          <w:t>https://claude.ai/download</w:t>
                        </w:r>
                      </w:hyperlink>
                      <w: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  <w:t xml:space="preserve">. Then install Node.js (LTS) from </w:t>
                      </w:r>
                      <w:hyperlink r:id="rId8">
                        <w:r>
                          <w:rPr>
                            <w:rFonts w:ascii="Times" w:eastAsia="Times" w:hAnsi="Times" w:cs="Times"/>
                            <w:color w:val="1155CC"/>
                            <w:sz w:val="24"/>
                            <w:szCs w:val="24"/>
                            <w:u w:val="single"/>
                          </w:rPr>
                          <w:t>https://nodejs.org</w:t>
                        </w:r>
                      </w:hyperlink>
                      <w: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  <w:t xml:space="preserve">. After modifying </w:t>
                      </w:r>
                      <w:proofErr w:type="spellStart"/>
                      <w: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  <w:t>claude_desktop_</w:t>
                      </w:r>
                      <w:proofErr w:type="gramStart"/>
                      <w: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  <w:t>config.json</w:t>
                      </w:r>
                      <w:proofErr w:type="spellEnd"/>
                      <w:proofErr w:type="gramEnd"/>
                      <w: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  <w:t xml:space="preserve">, restart Claude Desktop. Claude will now have access to the CIViC MCP server during chats.   </w:t>
                      </w:r>
                    </w:p>
                    <w:p w14:paraId="4AADDDDB" w14:textId="77777777" w:rsidR="00BC6756" w:rsidRDefault="00BC6756" w:rsidP="00BC6756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" w:eastAsia="Times" w:hAnsi="Times" w:cs="Times"/>
          <w:b/>
          <w:sz w:val="24"/>
          <w:szCs w:val="24"/>
        </w:rPr>
        <w:t>Supplementary Data</w:t>
      </w:r>
    </w:p>
    <w:p w14:paraId="73842C80" w14:textId="77777777" w:rsidR="00BC6756" w:rsidRDefault="00BC6756" w:rsidP="00BC6756">
      <w:pPr>
        <w:spacing w:before="240" w:after="240"/>
        <w:rPr>
          <w:rFonts w:ascii="Times" w:eastAsia="Times" w:hAnsi="Times" w:cs="Times"/>
          <w:b/>
          <w:sz w:val="24"/>
          <w:szCs w:val="24"/>
        </w:rPr>
      </w:pPr>
    </w:p>
    <w:p w14:paraId="30AC2B9A" w14:textId="77777777" w:rsidR="00BC6756" w:rsidRDefault="00BC6756" w:rsidP="00BC6756">
      <w:pPr>
        <w:spacing w:before="240" w:after="240"/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>Prompt 1. GPT-5 + MCP, Get Evidence Type</w:t>
      </w:r>
    </w:p>
    <w:p w14:paraId="58118B96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System: You are an expert biomedical annotator trained to assess variant evidence from the Clinical Interpretations of Variants in Cancer (CIViC) knowledgebase given a specific gene variant + cancer + therapy. Use the tools to answer oncology questions for the CIViC knowledgebase.</w:t>
      </w:r>
    </w:p>
    <w:p w14:paraId="3424CEC3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User: Does the CIViC evidence for this combination of gene variant: {</w:t>
      </w:r>
      <w:proofErr w:type="spellStart"/>
      <w:r>
        <w:rPr>
          <w:rFonts w:ascii="Times" w:eastAsia="Times" w:hAnsi="Times" w:cs="Times"/>
          <w:sz w:val="24"/>
          <w:szCs w:val="24"/>
        </w:rPr>
        <w:t>gene_variant</w:t>
      </w:r>
      <w:proofErr w:type="spellEnd"/>
      <w:r>
        <w:rPr>
          <w:rFonts w:ascii="Times" w:eastAsia="Times" w:hAnsi="Times" w:cs="Times"/>
          <w:sz w:val="24"/>
          <w:szCs w:val="24"/>
        </w:rPr>
        <w:t>}, cancer type: {</w:t>
      </w:r>
      <w:proofErr w:type="spellStart"/>
      <w:r>
        <w:rPr>
          <w:rFonts w:ascii="Times" w:eastAsia="Times" w:hAnsi="Times" w:cs="Times"/>
          <w:sz w:val="24"/>
          <w:szCs w:val="24"/>
        </w:rPr>
        <w:t>cancer_type</w:t>
      </w:r>
      <w:proofErr w:type="spellEnd"/>
      <w:r>
        <w:rPr>
          <w:rFonts w:ascii="Times" w:eastAsia="Times" w:hAnsi="Times" w:cs="Times"/>
          <w:sz w:val="24"/>
          <w:szCs w:val="24"/>
        </w:rPr>
        <w:t>}, and therapy: {therapy} pertain to the {</w:t>
      </w:r>
      <w:proofErr w:type="spellStart"/>
      <w:r>
        <w:rPr>
          <w:rFonts w:ascii="Times" w:eastAsia="Times" w:hAnsi="Times" w:cs="Times"/>
          <w:sz w:val="24"/>
          <w:szCs w:val="24"/>
        </w:rPr>
        <w:t>evidence_type</w:t>
      </w:r>
      <w:proofErr w:type="spellEnd"/>
      <w:r>
        <w:rPr>
          <w:rFonts w:ascii="Times" w:eastAsia="Times" w:hAnsi="Times" w:cs="Times"/>
          <w:sz w:val="24"/>
          <w:szCs w:val="24"/>
        </w:rPr>
        <w:t>} evidence type?</w:t>
      </w:r>
    </w:p>
    <w:p w14:paraId="031CDD72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A. Yes</w:t>
      </w:r>
    </w:p>
    <w:p w14:paraId="05680049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lastRenderedPageBreak/>
        <w:t>B. No</w:t>
      </w:r>
    </w:p>
    <w:p w14:paraId="01DFA7E6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C. Unsure</w:t>
      </w:r>
    </w:p>
    <w:p w14:paraId="7C38CF93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Answer with only the letter corresponding to your choice.</w:t>
      </w:r>
    </w:p>
    <w:p w14:paraId="2A8031B8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 </w:t>
      </w:r>
    </w:p>
    <w:p w14:paraId="13003856" w14:textId="77777777" w:rsidR="00BC6756" w:rsidRDefault="00BC6756" w:rsidP="00BC6756">
      <w:pPr>
        <w:spacing w:before="240" w:after="240"/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>Prompt 2. GPT-5, Get Evidence Type</w:t>
      </w:r>
    </w:p>
    <w:p w14:paraId="0A7E0294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System: You are an expert biomedical annotator trained to assess variant evidence from the CIViC knowledgebase given a specific gene variant + cancer + therapy.</w:t>
      </w:r>
    </w:p>
    <w:p w14:paraId="1F35983F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Definition of Evidence Types</w:t>
      </w:r>
    </w:p>
    <w:p w14:paraId="661E705E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• Diagnostic – Evidence pertains to a variant’s impact on patient diagnosis (cancer subtype).</w:t>
      </w:r>
    </w:p>
    <w:p w14:paraId="38C9AAEE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• Predictive – Evidence pertains to a variant’s effect on therapeutic response.</w:t>
      </w:r>
    </w:p>
    <w:p w14:paraId="2BAF2BB4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• Prognostic – Evidence pertains to a variant’s impact on disease progression, severity, or patient survival.</w:t>
      </w:r>
    </w:p>
    <w:p w14:paraId="7A2C578D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• Predisposing – Evidence pertains to a germline molecular profile’s role in conferring susceptibility to disease (including pathogenicity evaluations).</w:t>
      </w:r>
    </w:p>
    <w:p w14:paraId="1227C126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• Oncogenic – Evidence pertains to a somatic variant’s involvement in tumor pathogenesis as described by the Hallmarks of Cancer.</w:t>
      </w:r>
    </w:p>
    <w:p w14:paraId="1A298B46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• Functional – Evidence pertains to a variant that alters biological function from the reference state.</w:t>
      </w:r>
    </w:p>
    <w:p w14:paraId="46D0C64F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User: Does the CIViC evidence for this combination of gene </w:t>
      </w:r>
      <w:proofErr w:type="gramStart"/>
      <w:r>
        <w:rPr>
          <w:rFonts w:ascii="Times" w:eastAsia="Times" w:hAnsi="Times" w:cs="Times"/>
          <w:sz w:val="24"/>
          <w:szCs w:val="24"/>
        </w:rPr>
        <w:t>variant: {</w:t>
      </w:r>
      <w:proofErr w:type="spellStart"/>
      <w:proofErr w:type="gramEnd"/>
      <w:r>
        <w:rPr>
          <w:rFonts w:ascii="Times" w:eastAsia="Times" w:hAnsi="Times" w:cs="Times"/>
          <w:sz w:val="24"/>
          <w:szCs w:val="24"/>
        </w:rPr>
        <w:t>gene_</w:t>
      </w:r>
      <w:proofErr w:type="gramStart"/>
      <w:r>
        <w:rPr>
          <w:rFonts w:ascii="Times" w:eastAsia="Times" w:hAnsi="Times" w:cs="Times"/>
          <w:sz w:val="24"/>
          <w:szCs w:val="24"/>
        </w:rPr>
        <w:t>variant</w:t>
      </w:r>
      <w:proofErr w:type="spellEnd"/>
      <w:r>
        <w:rPr>
          <w:rFonts w:ascii="Times" w:eastAsia="Times" w:hAnsi="Times" w:cs="Times"/>
          <w:sz w:val="24"/>
          <w:szCs w:val="24"/>
        </w:rPr>
        <w:t>},</w:t>
      </w:r>
      <w:proofErr w:type="gramEnd"/>
      <w:r>
        <w:rPr>
          <w:rFonts w:ascii="Times" w:eastAsia="Times" w:hAnsi="Times" w:cs="Times"/>
          <w:sz w:val="24"/>
          <w:szCs w:val="24"/>
        </w:rPr>
        <w:t xml:space="preserve"> cancer </w:t>
      </w:r>
      <w:proofErr w:type="gramStart"/>
      <w:r>
        <w:rPr>
          <w:rFonts w:ascii="Times" w:eastAsia="Times" w:hAnsi="Times" w:cs="Times"/>
          <w:sz w:val="24"/>
          <w:szCs w:val="24"/>
        </w:rPr>
        <w:t>type: {</w:t>
      </w:r>
      <w:proofErr w:type="spellStart"/>
      <w:proofErr w:type="gramEnd"/>
      <w:r>
        <w:rPr>
          <w:rFonts w:ascii="Times" w:eastAsia="Times" w:hAnsi="Times" w:cs="Times"/>
          <w:sz w:val="24"/>
          <w:szCs w:val="24"/>
        </w:rPr>
        <w:t>cancer_</w:t>
      </w:r>
      <w:proofErr w:type="gramStart"/>
      <w:r>
        <w:rPr>
          <w:rFonts w:ascii="Times" w:eastAsia="Times" w:hAnsi="Times" w:cs="Times"/>
          <w:sz w:val="24"/>
          <w:szCs w:val="24"/>
        </w:rPr>
        <w:t>type</w:t>
      </w:r>
      <w:proofErr w:type="spellEnd"/>
      <w:r>
        <w:rPr>
          <w:rFonts w:ascii="Times" w:eastAsia="Times" w:hAnsi="Times" w:cs="Times"/>
          <w:sz w:val="24"/>
          <w:szCs w:val="24"/>
        </w:rPr>
        <w:t>},</w:t>
      </w:r>
      <w:proofErr w:type="gramEnd"/>
      <w:r>
        <w:rPr>
          <w:rFonts w:ascii="Times" w:eastAsia="Times" w:hAnsi="Times" w:cs="Times"/>
          <w:sz w:val="24"/>
          <w:szCs w:val="24"/>
        </w:rPr>
        <w:t xml:space="preserve"> and </w:t>
      </w:r>
      <w:proofErr w:type="gramStart"/>
      <w:r>
        <w:rPr>
          <w:rFonts w:ascii="Times" w:eastAsia="Times" w:hAnsi="Times" w:cs="Times"/>
          <w:sz w:val="24"/>
          <w:szCs w:val="24"/>
        </w:rPr>
        <w:t>therapy: {</w:t>
      </w:r>
      <w:proofErr w:type="gramEnd"/>
      <w:r>
        <w:rPr>
          <w:rFonts w:ascii="Times" w:eastAsia="Times" w:hAnsi="Times" w:cs="Times"/>
          <w:sz w:val="24"/>
          <w:szCs w:val="24"/>
        </w:rPr>
        <w:t>therapy} pertain to the{</w:t>
      </w:r>
      <w:proofErr w:type="spellStart"/>
      <w:r>
        <w:rPr>
          <w:rFonts w:ascii="Times" w:eastAsia="Times" w:hAnsi="Times" w:cs="Times"/>
          <w:sz w:val="24"/>
          <w:szCs w:val="24"/>
        </w:rPr>
        <w:t>evidence_type</w:t>
      </w:r>
      <w:proofErr w:type="spellEnd"/>
      <w:r>
        <w:rPr>
          <w:rFonts w:ascii="Times" w:eastAsia="Times" w:hAnsi="Times" w:cs="Times"/>
          <w:sz w:val="24"/>
          <w:szCs w:val="24"/>
        </w:rPr>
        <w:t>} evidence type?</w:t>
      </w:r>
    </w:p>
    <w:p w14:paraId="5254A249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A. Yes</w:t>
      </w:r>
    </w:p>
    <w:p w14:paraId="13E29F57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B. No</w:t>
      </w:r>
    </w:p>
    <w:p w14:paraId="780797C1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C. Unsure</w:t>
      </w:r>
    </w:p>
    <w:p w14:paraId="5655CE6F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Answer with only the letter corresponding to your choice.</w:t>
      </w:r>
    </w:p>
    <w:p w14:paraId="34DD53F6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 </w:t>
      </w:r>
    </w:p>
    <w:p w14:paraId="29EAE3D4" w14:textId="77777777" w:rsidR="00BC6756" w:rsidRDefault="00BC6756" w:rsidP="00BC6756">
      <w:pPr>
        <w:spacing w:before="240" w:after="240"/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>Prompt 3. GPT-5 + MCP, Get Evidence Significance</w:t>
      </w:r>
    </w:p>
    <w:p w14:paraId="3332FF3A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lastRenderedPageBreak/>
        <w:t>System: You are an expert biomedical annotator trained to assess variant evidence from the Clinical Interpretations of Variants in Cancer (CIViC) knowledgebase given a specific gene variant + cancer + therapy. Use the tools to answer oncology questions for the CIViC knowledgebase.</w:t>
      </w:r>
    </w:p>
    <w:p w14:paraId="46762B49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User: Does the {</w:t>
      </w:r>
      <w:proofErr w:type="spellStart"/>
      <w:r>
        <w:rPr>
          <w:rFonts w:ascii="Times" w:eastAsia="Times" w:hAnsi="Times" w:cs="Times"/>
          <w:sz w:val="24"/>
          <w:szCs w:val="24"/>
        </w:rPr>
        <w:t>evidence_type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} evidence for this combination of gene </w:t>
      </w:r>
      <w:proofErr w:type="gramStart"/>
      <w:r>
        <w:rPr>
          <w:rFonts w:ascii="Times" w:eastAsia="Times" w:hAnsi="Times" w:cs="Times"/>
          <w:sz w:val="24"/>
          <w:szCs w:val="24"/>
        </w:rPr>
        <w:t>variant: {</w:t>
      </w:r>
      <w:proofErr w:type="spellStart"/>
      <w:proofErr w:type="gramEnd"/>
      <w:r>
        <w:rPr>
          <w:rFonts w:ascii="Times" w:eastAsia="Times" w:hAnsi="Times" w:cs="Times"/>
          <w:sz w:val="24"/>
          <w:szCs w:val="24"/>
        </w:rPr>
        <w:t>gene_variant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}, cancer </w:t>
      </w:r>
      <w:proofErr w:type="gramStart"/>
      <w:r>
        <w:rPr>
          <w:rFonts w:ascii="Times" w:eastAsia="Times" w:hAnsi="Times" w:cs="Times"/>
          <w:sz w:val="24"/>
          <w:szCs w:val="24"/>
        </w:rPr>
        <w:t>type: {</w:t>
      </w:r>
      <w:proofErr w:type="spellStart"/>
      <w:proofErr w:type="gramEnd"/>
      <w:r>
        <w:rPr>
          <w:rFonts w:ascii="Times" w:eastAsia="Times" w:hAnsi="Times" w:cs="Times"/>
          <w:sz w:val="24"/>
          <w:szCs w:val="24"/>
        </w:rPr>
        <w:t>cancer_</w:t>
      </w:r>
      <w:proofErr w:type="gramStart"/>
      <w:r>
        <w:rPr>
          <w:rFonts w:ascii="Times" w:eastAsia="Times" w:hAnsi="Times" w:cs="Times"/>
          <w:sz w:val="24"/>
          <w:szCs w:val="24"/>
        </w:rPr>
        <w:t>type</w:t>
      </w:r>
      <w:proofErr w:type="spellEnd"/>
      <w:r>
        <w:rPr>
          <w:rFonts w:ascii="Times" w:eastAsia="Times" w:hAnsi="Times" w:cs="Times"/>
          <w:sz w:val="24"/>
          <w:szCs w:val="24"/>
        </w:rPr>
        <w:t>},</w:t>
      </w:r>
      <w:proofErr w:type="gramEnd"/>
      <w:r>
        <w:rPr>
          <w:rFonts w:ascii="Times" w:eastAsia="Times" w:hAnsi="Times" w:cs="Times"/>
          <w:sz w:val="24"/>
          <w:szCs w:val="24"/>
        </w:rPr>
        <w:t xml:space="preserve"> and </w:t>
      </w:r>
      <w:proofErr w:type="gramStart"/>
      <w:r>
        <w:rPr>
          <w:rFonts w:ascii="Times" w:eastAsia="Times" w:hAnsi="Times" w:cs="Times"/>
          <w:sz w:val="24"/>
          <w:szCs w:val="24"/>
        </w:rPr>
        <w:t>therapy: {</w:t>
      </w:r>
      <w:proofErr w:type="gramEnd"/>
      <w:r>
        <w:rPr>
          <w:rFonts w:ascii="Times" w:eastAsia="Times" w:hAnsi="Times" w:cs="Times"/>
          <w:sz w:val="24"/>
          <w:szCs w:val="24"/>
        </w:rPr>
        <w:t xml:space="preserve">therapy} support the </w:t>
      </w:r>
      <w:proofErr w:type="gramStart"/>
      <w:r>
        <w:rPr>
          <w:rFonts w:ascii="Times" w:eastAsia="Times" w:hAnsi="Times" w:cs="Times"/>
          <w:sz w:val="24"/>
          <w:szCs w:val="24"/>
        </w:rPr>
        <w:t>significance: {</w:t>
      </w:r>
      <w:proofErr w:type="gramEnd"/>
      <w:r>
        <w:rPr>
          <w:rFonts w:ascii="Times" w:eastAsia="Times" w:hAnsi="Times" w:cs="Times"/>
          <w:sz w:val="24"/>
          <w:szCs w:val="24"/>
        </w:rPr>
        <w:t>significance} in CIViC?</w:t>
      </w:r>
    </w:p>
    <w:p w14:paraId="3E6779D8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A. Supports</w:t>
      </w:r>
    </w:p>
    <w:p w14:paraId="22BA23A5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B. Does Not Support</w:t>
      </w:r>
    </w:p>
    <w:p w14:paraId="59F6320E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C. No Evidence</w:t>
      </w:r>
    </w:p>
    <w:p w14:paraId="54EB1701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Choose all that apply. If both supporting and not supporting evidence exist for the significance {significance}, return </w:t>
      </w:r>
      <w:proofErr w:type="gramStart"/>
      <w:r>
        <w:rPr>
          <w:rFonts w:ascii="Times" w:eastAsia="Times" w:hAnsi="Times" w:cs="Times"/>
          <w:sz w:val="24"/>
          <w:szCs w:val="24"/>
        </w:rPr>
        <w:t>A,B.</w:t>
      </w:r>
      <w:proofErr w:type="gramEnd"/>
      <w:r>
        <w:rPr>
          <w:rFonts w:ascii="Times" w:eastAsia="Times" w:hAnsi="Times" w:cs="Times"/>
          <w:sz w:val="24"/>
          <w:szCs w:val="24"/>
        </w:rPr>
        <w:t xml:space="preserve"> Return C if there is no evidence with this significance. Return B only if there is evidence </w:t>
      </w:r>
      <w:proofErr w:type="gramStart"/>
      <w:r>
        <w:rPr>
          <w:rFonts w:ascii="Times" w:eastAsia="Times" w:hAnsi="Times" w:cs="Times"/>
          <w:sz w:val="24"/>
          <w:szCs w:val="24"/>
        </w:rPr>
        <w:t>with</w:t>
      </w:r>
      <w:proofErr w:type="gramEnd"/>
      <w:r>
        <w:rPr>
          <w:rFonts w:ascii="Times" w:eastAsia="Times" w:hAnsi="Times" w:cs="Times"/>
          <w:sz w:val="24"/>
          <w:szCs w:val="24"/>
        </w:rPr>
        <w:t xml:space="preserve"> this significance</w:t>
      </w:r>
    </w:p>
    <w:p w14:paraId="59DE6BFC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 </w:t>
      </w:r>
    </w:p>
    <w:p w14:paraId="44E18E98" w14:textId="77777777" w:rsidR="00BC6756" w:rsidRDefault="00BC6756" w:rsidP="00BC6756">
      <w:pPr>
        <w:spacing w:before="240" w:after="240"/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>Prompt 4. GPT-5 + MCP, Get Evidence Significance</w:t>
      </w:r>
    </w:p>
    <w:p w14:paraId="1C283437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System: You are an expert biomedical annotator trained to assess variant evidence from the CIViC knowledgebase given a specific gene variant + cancer + therapy.</w:t>
      </w:r>
    </w:p>
    <w:p w14:paraId="4D67D109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Definition of Evidence Types</w:t>
      </w:r>
    </w:p>
    <w:p w14:paraId="22CB22CF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• Diagnostic – Evidence pertains to a variant’s impact on patient diagnosis (cancer subtype).</w:t>
      </w:r>
    </w:p>
    <w:p w14:paraId="66031F30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• Predictive – Evidence pertains to a variant’s effect on therapeutic response.</w:t>
      </w:r>
    </w:p>
    <w:p w14:paraId="20D052ED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• Prognostic – Evidence pertains to a variant’s impact on disease progression, severity, or patient survival.</w:t>
      </w:r>
    </w:p>
    <w:p w14:paraId="730A0372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• Predisposing – Evidence pertains to a germline molecular profile’s role in conferring susceptibility to disease (including pathogenicity evaluations).</w:t>
      </w:r>
    </w:p>
    <w:p w14:paraId="623312D7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• Oncogenic – Evidence pertains to a somatic variant’s involvement in tumor pathogenesis as described by the Hallmarks of Cancer.</w:t>
      </w:r>
    </w:p>
    <w:p w14:paraId="5C66A7A2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• Functional – Evidence pertains to a variant that alters biological function from the reference state.</w:t>
      </w:r>
    </w:p>
    <w:p w14:paraId="6939D069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lastRenderedPageBreak/>
        <w:t>User: Does the {</w:t>
      </w:r>
      <w:proofErr w:type="spellStart"/>
      <w:r>
        <w:rPr>
          <w:rFonts w:ascii="Times" w:eastAsia="Times" w:hAnsi="Times" w:cs="Times"/>
          <w:sz w:val="24"/>
          <w:szCs w:val="24"/>
        </w:rPr>
        <w:t>evidence_type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} evidence for this combination of gene </w:t>
      </w:r>
      <w:proofErr w:type="gramStart"/>
      <w:r>
        <w:rPr>
          <w:rFonts w:ascii="Times" w:eastAsia="Times" w:hAnsi="Times" w:cs="Times"/>
          <w:sz w:val="24"/>
          <w:szCs w:val="24"/>
        </w:rPr>
        <w:t>variant: {</w:t>
      </w:r>
      <w:proofErr w:type="spellStart"/>
      <w:proofErr w:type="gramEnd"/>
      <w:r>
        <w:rPr>
          <w:rFonts w:ascii="Times" w:eastAsia="Times" w:hAnsi="Times" w:cs="Times"/>
          <w:sz w:val="24"/>
          <w:szCs w:val="24"/>
        </w:rPr>
        <w:t>gene_variant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}, cancer </w:t>
      </w:r>
      <w:proofErr w:type="gramStart"/>
      <w:r>
        <w:rPr>
          <w:rFonts w:ascii="Times" w:eastAsia="Times" w:hAnsi="Times" w:cs="Times"/>
          <w:sz w:val="24"/>
          <w:szCs w:val="24"/>
        </w:rPr>
        <w:t>type: {</w:t>
      </w:r>
      <w:proofErr w:type="spellStart"/>
      <w:proofErr w:type="gramEnd"/>
      <w:r>
        <w:rPr>
          <w:rFonts w:ascii="Times" w:eastAsia="Times" w:hAnsi="Times" w:cs="Times"/>
          <w:sz w:val="24"/>
          <w:szCs w:val="24"/>
        </w:rPr>
        <w:t>cancer_</w:t>
      </w:r>
      <w:proofErr w:type="gramStart"/>
      <w:r>
        <w:rPr>
          <w:rFonts w:ascii="Times" w:eastAsia="Times" w:hAnsi="Times" w:cs="Times"/>
          <w:sz w:val="24"/>
          <w:szCs w:val="24"/>
        </w:rPr>
        <w:t>type</w:t>
      </w:r>
      <w:proofErr w:type="spellEnd"/>
      <w:r>
        <w:rPr>
          <w:rFonts w:ascii="Times" w:eastAsia="Times" w:hAnsi="Times" w:cs="Times"/>
          <w:sz w:val="24"/>
          <w:szCs w:val="24"/>
        </w:rPr>
        <w:t>},</w:t>
      </w:r>
      <w:proofErr w:type="gramEnd"/>
      <w:r>
        <w:rPr>
          <w:rFonts w:ascii="Times" w:eastAsia="Times" w:hAnsi="Times" w:cs="Times"/>
          <w:sz w:val="24"/>
          <w:szCs w:val="24"/>
        </w:rPr>
        <w:t xml:space="preserve"> and </w:t>
      </w:r>
      <w:proofErr w:type="gramStart"/>
      <w:r>
        <w:rPr>
          <w:rFonts w:ascii="Times" w:eastAsia="Times" w:hAnsi="Times" w:cs="Times"/>
          <w:sz w:val="24"/>
          <w:szCs w:val="24"/>
        </w:rPr>
        <w:t>therapy: {</w:t>
      </w:r>
      <w:proofErr w:type="gramEnd"/>
      <w:r>
        <w:rPr>
          <w:rFonts w:ascii="Times" w:eastAsia="Times" w:hAnsi="Times" w:cs="Times"/>
          <w:sz w:val="24"/>
          <w:szCs w:val="24"/>
        </w:rPr>
        <w:t xml:space="preserve">therapy} support the </w:t>
      </w:r>
      <w:proofErr w:type="gramStart"/>
      <w:r>
        <w:rPr>
          <w:rFonts w:ascii="Times" w:eastAsia="Times" w:hAnsi="Times" w:cs="Times"/>
          <w:sz w:val="24"/>
          <w:szCs w:val="24"/>
        </w:rPr>
        <w:t>significance: {</w:t>
      </w:r>
      <w:proofErr w:type="gramEnd"/>
      <w:r>
        <w:rPr>
          <w:rFonts w:ascii="Times" w:eastAsia="Times" w:hAnsi="Times" w:cs="Times"/>
          <w:sz w:val="24"/>
          <w:szCs w:val="24"/>
        </w:rPr>
        <w:t>significance} in CIViC?</w:t>
      </w:r>
    </w:p>
    <w:p w14:paraId="69FD2ED3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A. Supports</w:t>
      </w:r>
    </w:p>
    <w:p w14:paraId="30FA36F6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B. Does Not Support</w:t>
      </w:r>
    </w:p>
    <w:p w14:paraId="0A1B3AD6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C. No Evidence</w:t>
      </w:r>
    </w:p>
    <w:p w14:paraId="51ACD173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Choose all that apply. If both supporting and not supporting evidence exist for the significance {significance}, return </w:t>
      </w:r>
      <w:proofErr w:type="gramStart"/>
      <w:r>
        <w:rPr>
          <w:rFonts w:ascii="Times" w:eastAsia="Times" w:hAnsi="Times" w:cs="Times"/>
          <w:sz w:val="24"/>
          <w:szCs w:val="24"/>
        </w:rPr>
        <w:t>A,B.</w:t>
      </w:r>
      <w:proofErr w:type="gramEnd"/>
      <w:r>
        <w:rPr>
          <w:rFonts w:ascii="Times" w:eastAsia="Times" w:hAnsi="Times" w:cs="Times"/>
          <w:sz w:val="24"/>
          <w:szCs w:val="24"/>
        </w:rPr>
        <w:t xml:space="preserve"> Return C if there is no evidence with this significance. Return B only if there is evidence </w:t>
      </w:r>
      <w:proofErr w:type="gramStart"/>
      <w:r>
        <w:rPr>
          <w:rFonts w:ascii="Times" w:eastAsia="Times" w:hAnsi="Times" w:cs="Times"/>
          <w:sz w:val="24"/>
          <w:szCs w:val="24"/>
        </w:rPr>
        <w:t>with</w:t>
      </w:r>
      <w:proofErr w:type="gramEnd"/>
      <w:r>
        <w:rPr>
          <w:rFonts w:ascii="Times" w:eastAsia="Times" w:hAnsi="Times" w:cs="Times"/>
          <w:sz w:val="24"/>
          <w:szCs w:val="24"/>
        </w:rPr>
        <w:t xml:space="preserve"> this significance</w:t>
      </w:r>
    </w:p>
    <w:p w14:paraId="6DEBFAF9" w14:textId="77777777" w:rsidR="00BC6756" w:rsidRDefault="00BC6756" w:rsidP="00BC6756">
      <w:pPr>
        <w:rPr>
          <w:rFonts w:ascii="Times" w:eastAsia="Times" w:hAnsi="Times" w:cs="Times"/>
          <w:sz w:val="24"/>
          <w:szCs w:val="24"/>
        </w:rPr>
      </w:pPr>
    </w:p>
    <w:p w14:paraId="11080644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 </w:t>
      </w:r>
    </w:p>
    <w:p w14:paraId="7BE51014" w14:textId="77777777" w:rsidR="00BC6756" w:rsidRDefault="00BC6756" w:rsidP="00BC6756">
      <w:pPr>
        <w:spacing w:before="240" w:after="240"/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>Table 1. GPT-5 + MCP Significance Results (Excluding “No Evidence”)</w:t>
      </w:r>
    </w:p>
    <w:tbl>
      <w:tblPr>
        <w:tblW w:w="8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2550"/>
        <w:gridCol w:w="765"/>
        <w:gridCol w:w="1410"/>
        <w:gridCol w:w="1140"/>
        <w:gridCol w:w="1035"/>
      </w:tblGrid>
      <w:tr w:rsidR="00BC6756" w14:paraId="72B2E308" w14:textId="77777777" w:rsidTr="00CF0576">
        <w:trPr>
          <w:trHeight w:val="285"/>
        </w:trPr>
        <w:tc>
          <w:tcPr>
            <w:tcW w:w="202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6C402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Evidence Type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A3434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Significanc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1808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N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DEDB4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Precis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4E0B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Recal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CB906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F1</w:t>
            </w:r>
          </w:p>
        </w:tc>
      </w:tr>
      <w:tr w:rsidR="00BC6756" w14:paraId="6C1BA3F9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CB187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edictive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35932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sensitivity_respons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17BC6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2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64602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9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85D9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9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A6F46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931</w:t>
            </w:r>
          </w:p>
        </w:tc>
      </w:tr>
      <w:tr w:rsidR="00BC6756" w14:paraId="67890FB5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E7599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edictive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26F62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esistanc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7E5B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51CB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9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A590A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6AAF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969</w:t>
            </w:r>
          </w:p>
        </w:tc>
      </w:tr>
      <w:tr w:rsidR="00BC6756" w14:paraId="079F323E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C6E05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edisposing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5727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edisposit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3E425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40E6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A1ACE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32069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</w:tr>
      <w:tr w:rsidR="00BC6756" w14:paraId="258DE97E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71CB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oncogenic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44D34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oncogenicit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27F6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DC07A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9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DFC24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ECBD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960</w:t>
            </w:r>
          </w:p>
        </w:tc>
      </w:tr>
      <w:tr w:rsidR="00BC6756" w14:paraId="03FC6FCC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3551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diagnostic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38CA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ositiv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69DFB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78772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8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3CB0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172C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889</w:t>
            </w:r>
          </w:p>
        </w:tc>
      </w:tr>
      <w:tr w:rsidR="00BC6756" w14:paraId="5E97EAE7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9872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unctional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1C24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loss_of_function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7B81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F6749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A362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D7AAB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</w:tr>
      <w:tr w:rsidR="00BC6756" w14:paraId="6D9ECBD3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B98A2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ognostic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B23D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better_outcom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BCB26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D3FEE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A601B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5D30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</w:tr>
      <w:tr w:rsidR="00BC6756" w14:paraId="5EE87AC8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E54A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unctional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1DC2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gain_of_function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70C58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17FD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0FB25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F9734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</w:tr>
      <w:tr w:rsidR="00BC6756" w14:paraId="58E2C7D2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B4325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unctional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B98EB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dominant_negativ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624E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14D0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4494E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CE74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</w:tr>
      <w:tr w:rsidR="00BC6756" w14:paraId="30E03B97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8A287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edictive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FC359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reduced_sensitivity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610E9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3A3D8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17036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A79D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</w:tr>
      <w:tr w:rsidR="00BC6756" w14:paraId="3F6FEC1C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AE2A7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unctional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5EF7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unaltered_function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191E9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76904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4A256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47597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</w:tr>
      <w:tr w:rsidR="00BC6756" w14:paraId="7B0F4100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1C83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lastRenderedPageBreak/>
              <w:t>diagnostic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B8C5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negativ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50BE7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66C45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4544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11C8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</w:tr>
      <w:tr w:rsidR="00BC6756" w14:paraId="1395BC88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D896D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unctional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DC7C8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neomorphic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60B7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1A1F9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FC8F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C8636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00</w:t>
            </w:r>
          </w:p>
        </w:tc>
      </w:tr>
      <w:tr w:rsidR="00BC6756" w14:paraId="63512A68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E6AF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edisposing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B9E5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otectivenes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54FA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CDB4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451EA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736E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</w:tr>
      <w:tr w:rsidR="00BC6756" w14:paraId="41A0DEF2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4BB5D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oncogenic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4A19E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otectivenes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92B7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6A624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0886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E6CCE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</w:tr>
      <w:tr w:rsidR="00BC6756" w14:paraId="6B63BEE5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5C806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edictive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76D6A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adverse_respons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D502D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9B1EE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BBA4D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6D058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</w:tr>
      <w:tr w:rsidR="00BC6756" w14:paraId="666923BF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F4BDA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unctional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DE35B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uncertain_significanc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7E8F6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0E31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5766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1CF17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</w:tr>
    </w:tbl>
    <w:p w14:paraId="6A8D4068" w14:textId="77777777" w:rsidR="00BC6756" w:rsidRDefault="00BC6756" w:rsidP="00BC6756">
      <w:pPr>
        <w:spacing w:before="240" w:after="240"/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 xml:space="preserve"> </w:t>
      </w:r>
    </w:p>
    <w:p w14:paraId="47ECD6CF" w14:textId="77777777" w:rsidR="00BC6756" w:rsidRDefault="00BC6756" w:rsidP="00BC6756">
      <w:pPr>
        <w:spacing w:before="240" w:after="240"/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>Table 2. GPT-5 Significance Results (Excluding “No Evidence”)</w:t>
      </w:r>
    </w:p>
    <w:tbl>
      <w:tblPr>
        <w:tblW w:w="8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2550"/>
        <w:gridCol w:w="765"/>
        <w:gridCol w:w="1410"/>
        <w:gridCol w:w="1140"/>
        <w:gridCol w:w="1035"/>
      </w:tblGrid>
      <w:tr w:rsidR="00BC6756" w14:paraId="6D5F3D6F" w14:textId="77777777" w:rsidTr="00CF0576">
        <w:trPr>
          <w:trHeight w:val="285"/>
        </w:trPr>
        <w:tc>
          <w:tcPr>
            <w:tcW w:w="202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994CB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Evidence Type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E2887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Significanc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5BBC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N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0A69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Precis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2DF24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Recal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75972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F1</w:t>
            </w:r>
          </w:p>
        </w:tc>
      </w:tr>
      <w:tr w:rsidR="00BC6756" w14:paraId="62C57802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4AF0D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edictive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C7CF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sensitivity_respons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1B65E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2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DE9F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8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4D2CA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44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75C1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591</w:t>
            </w:r>
          </w:p>
        </w:tc>
      </w:tr>
      <w:tr w:rsidR="00BC6756" w14:paraId="60ABFE27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9DCC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edictive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6FE3B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esistanc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3EBA9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47E27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5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843C9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5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D308B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536</w:t>
            </w:r>
          </w:p>
        </w:tc>
      </w:tr>
      <w:tr w:rsidR="00BC6756" w14:paraId="3E640C76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20276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edisposing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542B5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edisposit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CEB6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08DFD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5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3F135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61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97757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593</w:t>
            </w:r>
          </w:p>
        </w:tc>
      </w:tr>
      <w:tr w:rsidR="00BC6756" w14:paraId="79D9BD36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EEC2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oncogenic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5589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oncogenicit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5B32A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71F35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1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522F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8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C7C4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93</w:t>
            </w:r>
          </w:p>
        </w:tc>
      </w:tr>
      <w:tr w:rsidR="00BC6756" w14:paraId="5B873258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CAAA4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diagnostic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B305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ositiv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96BFE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0BDBA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7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B42DD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75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0FE44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750</w:t>
            </w:r>
          </w:p>
        </w:tc>
      </w:tr>
      <w:tr w:rsidR="00BC6756" w14:paraId="09F9248A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34A49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unctional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5B71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loss_of_function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D24C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7B337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37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31A2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5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FF7FA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429</w:t>
            </w:r>
          </w:p>
        </w:tc>
      </w:tr>
      <w:tr w:rsidR="00BC6756" w14:paraId="3EE04BE5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B7935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ognostic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5AD24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better_outcom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FEB1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B716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6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978C5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6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AF1F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600</w:t>
            </w:r>
          </w:p>
        </w:tc>
      </w:tr>
      <w:tr w:rsidR="00BC6756" w14:paraId="6D0A9596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C638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unctional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271D4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gain_of_function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5B8A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A4C1D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6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6E62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8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7418D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727</w:t>
            </w:r>
          </w:p>
        </w:tc>
      </w:tr>
      <w:tr w:rsidR="00BC6756" w14:paraId="441C8F2A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993C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unctional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61B1E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dominant_negativ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B3D17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38A7A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6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42C1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6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CF414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600</w:t>
            </w:r>
          </w:p>
        </w:tc>
      </w:tr>
      <w:tr w:rsidR="00BC6756" w14:paraId="45239017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D075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edictive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E65BA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reduced_sensitivity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145FE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70EA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37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A977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5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1151B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429</w:t>
            </w:r>
          </w:p>
        </w:tc>
      </w:tr>
      <w:tr w:rsidR="00BC6756" w14:paraId="505AB644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B8FB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unctional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3F16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unaltered_function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20664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C151A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1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25A1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60CED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250</w:t>
            </w:r>
          </w:p>
        </w:tc>
      </w:tr>
      <w:tr w:rsidR="00BC6756" w14:paraId="7AC264DC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F2432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diagnostic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C75AB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negativ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B035B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C728E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389C7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9691E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00</w:t>
            </w:r>
          </w:p>
        </w:tc>
      </w:tr>
      <w:tr w:rsidR="00BC6756" w14:paraId="4CAA1454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43846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unctional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F7BB8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neomorphic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A14B6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98646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1047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45B2A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00</w:t>
            </w:r>
          </w:p>
        </w:tc>
      </w:tr>
      <w:tr w:rsidR="00BC6756" w14:paraId="53CA2CF3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AAB97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lastRenderedPageBreak/>
              <w:t>predisposing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587D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otectivenes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9F21D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A31A8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FBBE5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80D12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00</w:t>
            </w:r>
          </w:p>
        </w:tc>
      </w:tr>
      <w:tr w:rsidR="00BC6756" w14:paraId="487A986E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B561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oncogenic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1CAAE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otectivenes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93C66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EB798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6384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AEC5D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</w:tr>
      <w:tr w:rsidR="00BC6756" w14:paraId="23980F3B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69C57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edictive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86A0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adverse_respons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97A9E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1EFF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EC3A5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47BA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00</w:t>
            </w:r>
          </w:p>
        </w:tc>
      </w:tr>
      <w:tr w:rsidR="00BC6756" w14:paraId="73E8A4B7" w14:textId="77777777" w:rsidTr="00CF057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D1D4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unctional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A0F22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uncertain_significanc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33E02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E7E1D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8D888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7A38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00</w:t>
            </w:r>
          </w:p>
        </w:tc>
      </w:tr>
    </w:tbl>
    <w:p w14:paraId="3F03EF4D" w14:textId="77777777" w:rsidR="00BC6756" w:rsidRDefault="00BC6756" w:rsidP="00BC6756">
      <w:pPr>
        <w:rPr>
          <w:rFonts w:ascii="Times" w:eastAsia="Times" w:hAnsi="Times" w:cs="Times"/>
          <w:sz w:val="24"/>
          <w:szCs w:val="24"/>
        </w:rPr>
      </w:pPr>
    </w:p>
    <w:p w14:paraId="15002954" w14:textId="77777777" w:rsidR="00BC6756" w:rsidRDefault="00BC6756" w:rsidP="00BC6756">
      <w:pPr>
        <w:spacing w:before="240" w:after="240"/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 xml:space="preserve"> </w:t>
      </w:r>
    </w:p>
    <w:p w14:paraId="423E3283" w14:textId="77777777" w:rsidR="00BC6756" w:rsidRDefault="00BC6756" w:rsidP="00BC6756">
      <w:pPr>
        <w:spacing w:before="240" w:after="240"/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>Prompt 5. ChatGPT-5 Agent Mode</w:t>
      </w:r>
    </w:p>
    <w:p w14:paraId="6724B1DD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User: What is the clinical significance of {</w:t>
      </w:r>
      <w:proofErr w:type="spellStart"/>
      <w:r>
        <w:rPr>
          <w:rFonts w:ascii="Times" w:eastAsia="Times" w:hAnsi="Times" w:cs="Times"/>
          <w:sz w:val="24"/>
          <w:szCs w:val="24"/>
        </w:rPr>
        <w:t>gene_variant</w:t>
      </w:r>
      <w:proofErr w:type="spellEnd"/>
      <w:r>
        <w:rPr>
          <w:rFonts w:ascii="Times" w:eastAsia="Times" w:hAnsi="Times" w:cs="Times"/>
          <w:sz w:val="24"/>
          <w:szCs w:val="24"/>
        </w:rPr>
        <w:t>} in {</w:t>
      </w:r>
      <w:proofErr w:type="spellStart"/>
      <w:r>
        <w:rPr>
          <w:rFonts w:ascii="Times" w:eastAsia="Times" w:hAnsi="Times" w:cs="Times"/>
          <w:sz w:val="24"/>
          <w:szCs w:val="24"/>
        </w:rPr>
        <w:t>cancer_type</w:t>
      </w:r>
      <w:proofErr w:type="spellEnd"/>
      <w:r>
        <w:rPr>
          <w:rFonts w:ascii="Times" w:eastAsia="Times" w:hAnsi="Times" w:cs="Times"/>
          <w:sz w:val="24"/>
          <w:szCs w:val="24"/>
        </w:rPr>
        <w:t>} with {therapy} in CIViC?</w:t>
      </w:r>
    </w:p>
    <w:p w14:paraId="05C8692B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Author Note: Fields and filler </w:t>
      </w:r>
      <w:proofErr w:type="gramStart"/>
      <w:r>
        <w:rPr>
          <w:rFonts w:ascii="Times" w:eastAsia="Times" w:hAnsi="Times" w:cs="Times"/>
          <w:sz w:val="24"/>
          <w:szCs w:val="24"/>
        </w:rPr>
        <w:t>words (‘</w:t>
      </w:r>
      <w:proofErr w:type="gramEnd"/>
      <w:r>
        <w:rPr>
          <w:rFonts w:ascii="Times" w:eastAsia="Times" w:hAnsi="Times" w:cs="Times"/>
          <w:sz w:val="24"/>
          <w:szCs w:val="24"/>
        </w:rPr>
        <w:t>in</w:t>
      </w:r>
      <w:proofErr w:type="gramStart"/>
      <w:r>
        <w:rPr>
          <w:rFonts w:ascii="Times" w:eastAsia="Times" w:hAnsi="Times" w:cs="Times"/>
          <w:sz w:val="24"/>
          <w:szCs w:val="24"/>
        </w:rPr>
        <w:t>’, ‘</w:t>
      </w:r>
      <w:proofErr w:type="gramEnd"/>
      <w:r>
        <w:rPr>
          <w:rFonts w:ascii="Times" w:eastAsia="Times" w:hAnsi="Times" w:cs="Times"/>
          <w:sz w:val="24"/>
          <w:szCs w:val="24"/>
        </w:rPr>
        <w:t>with’) are omitted if the tuple value is empty.</w:t>
      </w:r>
    </w:p>
    <w:p w14:paraId="74775017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 </w:t>
      </w:r>
    </w:p>
    <w:p w14:paraId="20486869" w14:textId="77777777" w:rsidR="00BC6756" w:rsidRDefault="00BC6756" w:rsidP="00BC6756">
      <w:pPr>
        <w:spacing w:before="240" w:after="240"/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>Table 3. ChatGPT-5 Agent Mode Reported Run Times (8/20/2025)</w:t>
      </w:r>
    </w:p>
    <w:tbl>
      <w:tblPr>
        <w:tblW w:w="9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305"/>
        <w:gridCol w:w="1080"/>
        <w:gridCol w:w="1170"/>
        <w:gridCol w:w="1035"/>
        <w:gridCol w:w="2565"/>
        <w:gridCol w:w="885"/>
      </w:tblGrid>
      <w:tr w:rsidR="00BC6756" w14:paraId="7DFE9AC2" w14:textId="77777777" w:rsidTr="00CF0576">
        <w:trPr>
          <w:trHeight w:val="555"/>
        </w:trPr>
        <w:tc>
          <w:tcPr>
            <w:tcW w:w="1215" w:type="dxa"/>
            <w:tcBorders>
              <w:top w:val="nil"/>
              <w:left w:val="nil"/>
              <w:bottom w:val="single" w:sz="5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A46E9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Gene Varian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5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F060E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Cancer 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7FD69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Therap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17312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GPT-5 Correctnes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5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84FC8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Agent Mode Correctness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5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9881E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Chat Repla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7C649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Time (Minutes)</w:t>
            </w:r>
          </w:p>
        </w:tc>
      </w:tr>
      <w:tr w:rsidR="00BC6756" w14:paraId="2B08B28C" w14:textId="77777777" w:rsidTr="00CF0576">
        <w:trPr>
          <w:trHeight w:val="5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4062E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BL1 E453V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DD66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hronic Myeloid Leuk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5D52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Dasatini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FF0F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color w:val="FFFFF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FFFFFF"/>
                <w:sz w:val="24"/>
                <w:szCs w:val="24"/>
              </w:rPr>
              <w:t>Missed supports sensitivity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3A7C2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B5D58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orrec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89BE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color w:val="1155CC"/>
                <w:sz w:val="24"/>
                <w:szCs w:val="24"/>
                <w:u w:val="single"/>
              </w:rPr>
            </w:pPr>
            <w:hyperlink r:id="rId9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chatgpt.com/share/68a617e4-efbc-8002-80f1-afad434a2a88</w:t>
              </w:r>
            </w:hyperlink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11FAA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2</w:t>
            </w:r>
          </w:p>
        </w:tc>
      </w:tr>
      <w:tr w:rsidR="00BC6756" w14:paraId="28FB8CCF" w14:textId="77777777" w:rsidTr="00CF0576">
        <w:trPr>
          <w:trHeight w:val="73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66D05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IK3R2 G373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10937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B9038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89D5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color w:val="FFFFF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FFFFFF"/>
                <w:sz w:val="24"/>
                <w:szCs w:val="24"/>
              </w:rPr>
              <w:t>Missed supports gain of function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3A7C2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818B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orrec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8509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color w:val="1155CC"/>
                <w:sz w:val="24"/>
                <w:szCs w:val="24"/>
                <w:u w:val="single"/>
              </w:rPr>
            </w:pPr>
            <w:hyperlink r:id="rId10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chatgpt.com/share/68a62229-ab28-8002-9613-a63efdc1afcb</w:t>
              </w:r>
            </w:hyperlink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76D5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5</w:t>
            </w:r>
          </w:p>
        </w:tc>
      </w:tr>
      <w:tr w:rsidR="00BC6756" w14:paraId="7B8E951D" w14:textId="77777777" w:rsidTr="00CF0576">
        <w:trPr>
          <w:trHeight w:val="5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5BCF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VHL H115R (c.344A&gt;G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FFCF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Von Hippel-Lindau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78AE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7D81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color w:val="FFFFF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FFFFFF"/>
                <w:sz w:val="24"/>
                <w:szCs w:val="24"/>
              </w:rPr>
              <w:t>Missed supports predisposition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3A7C2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8E775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orrec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440E7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color w:val="1155CC"/>
                <w:sz w:val="24"/>
                <w:szCs w:val="24"/>
                <w:u w:val="single"/>
              </w:rPr>
            </w:pPr>
            <w:hyperlink r:id="rId11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chatgpt.com/share/68a62254-87dc-8002-b936-14ea209fdf8e</w:t>
              </w:r>
            </w:hyperlink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AD01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2</w:t>
            </w:r>
          </w:p>
        </w:tc>
      </w:tr>
      <w:tr w:rsidR="00BC6756" w14:paraId="527103F5" w14:textId="77777777" w:rsidTr="00CF0576">
        <w:trPr>
          <w:trHeight w:val="5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B7CA9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lastRenderedPageBreak/>
              <w:t>VEGFA VEGF165b Overexpress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A346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olorectal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A8CB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Bevacizum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65022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color w:val="FFFFF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FFFFFF"/>
                <w:sz w:val="24"/>
                <w:szCs w:val="24"/>
              </w:rPr>
              <w:t>Incorrectly said supports resistance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3A7C2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CEC89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orrec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B28D9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color w:val="1155CC"/>
                <w:sz w:val="24"/>
                <w:szCs w:val="24"/>
                <w:u w:val="single"/>
              </w:rPr>
            </w:pPr>
            <w:hyperlink r:id="rId12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chatgpt.com/share/68a62265-4ba8-8002-8f25-1eca4b9603f3</w:t>
              </w:r>
            </w:hyperlink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AE7F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2</w:t>
            </w:r>
          </w:p>
        </w:tc>
      </w:tr>
      <w:tr w:rsidR="00BC6756" w14:paraId="7963AABD" w14:textId="77777777" w:rsidTr="00CF0576">
        <w:trPr>
          <w:trHeight w:val="73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1AE1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BCR-ABL1 Fusion AND ABL1 F359I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F7068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hronic Myeloid Leuk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82265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Imatinib Mesyl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C43A6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color w:val="FFFFF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FFFFFF"/>
                <w:sz w:val="24"/>
                <w:szCs w:val="24"/>
              </w:rPr>
              <w:t>Incorrectly said supports reduced sensitivity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3A7C2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C11A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orrec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EA936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color w:val="1155CC"/>
                <w:sz w:val="24"/>
                <w:szCs w:val="24"/>
                <w:u w:val="single"/>
              </w:rPr>
            </w:pPr>
            <w:hyperlink r:id="rId13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chatgpt.com/share/68a62279-82d8-8002-a85c-0827204a3c27</w:t>
              </w:r>
            </w:hyperlink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E392A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6</w:t>
            </w:r>
          </w:p>
        </w:tc>
      </w:tr>
      <w:tr w:rsidR="00BC6756" w14:paraId="37367592" w14:textId="77777777" w:rsidTr="00CF0576">
        <w:trPr>
          <w:trHeight w:val="37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A147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BRAF V600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0D4C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EC5C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Trametin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3A7C2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56E8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orrec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3A7C2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F179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orrec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85904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color w:val="1155CC"/>
                <w:sz w:val="24"/>
                <w:szCs w:val="24"/>
                <w:u w:val="single"/>
              </w:rPr>
            </w:pPr>
            <w:hyperlink r:id="rId14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chatgpt.com/share/68a623cd-293c-8002-9e51-93ba1a3d5169</w:t>
              </w:r>
            </w:hyperlink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1BB688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6</w:t>
            </w:r>
          </w:p>
        </w:tc>
      </w:tr>
      <w:tr w:rsidR="00BC6756" w14:paraId="754BC0C9" w14:textId="77777777" w:rsidTr="00CF0576">
        <w:trPr>
          <w:trHeight w:val="37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926C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VHL W117fs (c.349dup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05CE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Von Hippel-Lindau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8085E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3A7C2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5D5E5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orrec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3A7C2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B5A3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orrec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05695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color w:val="1155CC"/>
                <w:sz w:val="24"/>
                <w:szCs w:val="24"/>
                <w:u w:val="single"/>
              </w:rPr>
            </w:pPr>
            <w:hyperlink r:id="rId15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chatgpt.com/share/68a62472-c7d8-8002-8bf5-50128a30fa2c</w:t>
              </w:r>
            </w:hyperlink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655F1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2</w:t>
            </w:r>
          </w:p>
        </w:tc>
      </w:tr>
      <w:tr w:rsidR="00BC6756" w14:paraId="51427C22" w14:textId="77777777" w:rsidTr="00CF0576">
        <w:trPr>
          <w:trHeight w:val="37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FCEB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TPM3-NTRK1 Fus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AFBE8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Lung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EC5A0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Larotrectin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3A7C2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07CDE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orrec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3A7C2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32025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orrec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520ED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color w:val="1155CC"/>
                <w:sz w:val="24"/>
                <w:szCs w:val="24"/>
                <w:u w:val="single"/>
              </w:rPr>
            </w:pPr>
            <w:hyperlink r:id="rId16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chatgpt.com/share/68a62780-2b20-8002-8dff-9721d666e35b</w:t>
              </w:r>
            </w:hyperlink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D1D1C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2</w:t>
            </w:r>
          </w:p>
        </w:tc>
      </w:tr>
      <w:tr w:rsidR="00BC6756" w14:paraId="119C4157" w14:textId="77777777" w:rsidTr="00CF0576">
        <w:trPr>
          <w:trHeight w:val="5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110B2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VHL P146fs (c.437del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A6F88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Von Hippel-Lindau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5796B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FBC84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color w:val="FFFFF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FFFFFF"/>
                <w:sz w:val="24"/>
                <w:szCs w:val="24"/>
              </w:rPr>
              <w:t>Incorrectly said supports predisposition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3A7C2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FC1BD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orrec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82276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color w:val="1155CC"/>
                <w:sz w:val="24"/>
                <w:szCs w:val="24"/>
                <w:u w:val="single"/>
              </w:rPr>
            </w:pPr>
            <w:hyperlink r:id="rId17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chatgpt.com/share/68a6281e-cacc-8002-a92a-1d51a5e21397</w:t>
              </w:r>
            </w:hyperlink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EE88D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</w:tr>
      <w:tr w:rsidR="00BC6756" w14:paraId="740AF3B5" w14:textId="77777777" w:rsidTr="00CF0576">
        <w:trPr>
          <w:trHeight w:val="37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37176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TP53 Mutat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480F3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Lung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3D63F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3A7C2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F2559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orrec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3A7C2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8A7EB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orrec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E9B04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color w:val="1155CC"/>
                <w:sz w:val="24"/>
                <w:szCs w:val="24"/>
                <w:u w:val="single"/>
              </w:rPr>
            </w:pPr>
            <w:hyperlink r:id="rId18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chatgpt.com/share/68a6290e-3714-8002-9e09-121d37ce59a8</w:t>
              </w:r>
            </w:hyperlink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DCE94" w14:textId="77777777" w:rsidR="00BC6756" w:rsidRDefault="00BC6756" w:rsidP="00CF0576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3</w:t>
            </w:r>
          </w:p>
        </w:tc>
      </w:tr>
    </w:tbl>
    <w:p w14:paraId="63344ED4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 </w:t>
      </w:r>
    </w:p>
    <w:p w14:paraId="68C10064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GPT-5 Correctness indicates if the GPT-5 without MCP identified the correct significance for the ten randomly selected triplets. We then compare this to the GPT-5 agent response (Prompt 5) to see if the correct significance was mentioned. The ChatGPT-5 agent mode correctly identified the significance of all triplets.</w:t>
      </w:r>
    </w:p>
    <w:p w14:paraId="4F38F350" w14:textId="77777777" w:rsidR="00BC6756" w:rsidRDefault="00BC6756" w:rsidP="00BC6756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lastRenderedPageBreak/>
        <w:t>Average time: 5.1 minutes with a 95% confidence interval of 2.2-8.0 minutes.</w:t>
      </w:r>
    </w:p>
    <w:p w14:paraId="2440375B" w14:textId="56DB2EFC" w:rsidR="00390F43" w:rsidRDefault="00BC6756" w:rsidP="00BC6756">
      <w:r>
        <w:rPr>
          <w:rFonts w:ascii="Times" w:eastAsia="Times" w:hAnsi="Times" w:cs="Times"/>
          <w:sz w:val="24"/>
          <w:szCs w:val="24"/>
        </w:rPr>
        <w:t>Chat contents are also available at</w:t>
      </w:r>
      <w:hyperlink r:id="rId19">
        <w:r>
          <w:rPr>
            <w:rFonts w:ascii="Times" w:eastAsia="Times" w:hAnsi="Times" w:cs="Times"/>
            <w:sz w:val="24"/>
            <w:szCs w:val="24"/>
          </w:rPr>
          <w:t xml:space="preserve"> </w:t>
        </w:r>
      </w:hyperlink>
      <w:hyperlink r:id="rId20">
        <w:r>
          <w:rPr>
            <w:rFonts w:ascii="Times" w:eastAsia="Times" w:hAnsi="Times" w:cs="Times"/>
            <w:color w:val="1155CC"/>
            <w:sz w:val="24"/>
            <w:szCs w:val="24"/>
            <w:u w:val="single"/>
          </w:rPr>
          <w:t>https://github.com/griffithlab/civic-mcp-server/tree/defined_CIViC_tools/eval_QA_experiment/agent_mode</w:t>
        </w:r>
      </w:hyperlink>
    </w:p>
    <w:sectPr w:rsidR="00390F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F43"/>
    <w:rsid w:val="00390F43"/>
    <w:rsid w:val="00922F51"/>
    <w:rsid w:val="00BC6756"/>
    <w:rsid w:val="00E2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10F31"/>
  <w15:chartTrackingRefBased/>
  <w15:docId w15:val="{44A32493-7C4C-4528-8CCE-6E4E70ED4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75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0F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F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F4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F4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F4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F4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F4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F4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F4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F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F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F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F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F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F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F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F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F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F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0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F4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0F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F4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0F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F4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0F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F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F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F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odejs.org/en" TargetMode="External"/><Relationship Id="rId13" Type="http://schemas.openxmlformats.org/officeDocument/2006/relationships/hyperlink" Target="https://chatgpt.com/share/68a62279-82d8-8002-a85c-0827204a3c27" TargetMode="External"/><Relationship Id="rId18" Type="http://schemas.openxmlformats.org/officeDocument/2006/relationships/hyperlink" Target="https://chatgpt.com/share/68a6290e-3714-8002-9e09-121d37ce59a8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claude.ai/download" TargetMode="External"/><Relationship Id="rId12" Type="http://schemas.openxmlformats.org/officeDocument/2006/relationships/hyperlink" Target="https://chatgpt.com/share/68a62265-4ba8-8002-8f25-1eca4b9603f3" TargetMode="External"/><Relationship Id="rId17" Type="http://schemas.openxmlformats.org/officeDocument/2006/relationships/hyperlink" Target="https://chatgpt.com/share/68a6281e-cacc-8002-a92a-1d51a5e2139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hatgpt.com/share/68a62780-2b20-8002-8dff-9721d666e35b" TargetMode="External"/><Relationship Id="rId20" Type="http://schemas.openxmlformats.org/officeDocument/2006/relationships/hyperlink" Target="https://github.com/griffithlab/civic-mcp-server/tree/defined_CIViC_tools/eval_QA_experiment/agent_mode" TargetMode="External"/><Relationship Id="rId1" Type="http://schemas.openxmlformats.org/officeDocument/2006/relationships/styles" Target="styles.xml"/><Relationship Id="rId6" Type="http://schemas.openxmlformats.org/officeDocument/2006/relationships/hyperlink" Target="https://nodejs.org/en" TargetMode="External"/><Relationship Id="rId11" Type="http://schemas.openxmlformats.org/officeDocument/2006/relationships/hyperlink" Target="https://chatgpt.com/share/68a62254-87dc-8002-b936-14ea209fdf8e" TargetMode="External"/><Relationship Id="rId5" Type="http://schemas.openxmlformats.org/officeDocument/2006/relationships/hyperlink" Target="https://claude.ai/download" TargetMode="External"/><Relationship Id="rId15" Type="http://schemas.openxmlformats.org/officeDocument/2006/relationships/hyperlink" Target="https://chatgpt.com/share/68a62472-c7d8-8002-8bf5-50128a30fa2c" TargetMode="External"/><Relationship Id="rId10" Type="http://schemas.openxmlformats.org/officeDocument/2006/relationships/hyperlink" Target="https://chatgpt.com/share/68a62229-ab28-8002-9613-a63efdc1afcb" TargetMode="External"/><Relationship Id="rId19" Type="http://schemas.openxmlformats.org/officeDocument/2006/relationships/hyperlink" Target="https://github.com/griffithlab/civic-mcp-server/tree/defined_CIViC_tools/eval_QA_experiment/agent_mode" TargetMode="External"/><Relationship Id="rId4" Type="http://schemas.openxmlformats.org/officeDocument/2006/relationships/image" Target="media/image1.png"/><Relationship Id="rId9" Type="http://schemas.openxmlformats.org/officeDocument/2006/relationships/hyperlink" Target="https://chatgpt.com/share/68a617e4-efbc-8002-80f1-afad434a2a88" TargetMode="External"/><Relationship Id="rId14" Type="http://schemas.openxmlformats.org/officeDocument/2006/relationships/hyperlink" Target="https://chatgpt.com/share/68a623cd-293c-8002-9e51-93ba1a3d5169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43</Words>
  <Characters>7032</Characters>
  <Application>Microsoft Office Word</Application>
  <DocSecurity>0</DocSecurity>
  <Lines>484</Lines>
  <Paragraphs>345</Paragraphs>
  <ScaleCrop>false</ScaleCrop>
  <Company/>
  <LinksUpToDate>false</LinksUpToDate>
  <CharactersWithSpaces>7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mmelpfennig, Lars</dc:creator>
  <cp:keywords/>
  <dc:description/>
  <cp:lastModifiedBy>Schimmelpfennig, Lars</cp:lastModifiedBy>
  <cp:revision>12</cp:revision>
  <dcterms:created xsi:type="dcterms:W3CDTF">2025-10-13T17:09:00Z</dcterms:created>
  <dcterms:modified xsi:type="dcterms:W3CDTF">2025-10-13T17:09:00Z</dcterms:modified>
</cp:coreProperties>
</file>